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528A5" w14:textId="29093C34" w:rsidR="00C208D9" w:rsidRPr="00C505CF" w:rsidRDefault="00C208D9" w:rsidP="00C208D9">
      <w:pPr>
        <w:rPr>
          <w:rFonts w:ascii="Times" w:hAnsi="Times" w:cs="Times New Roman"/>
          <w:b/>
          <w:bCs/>
          <w:noProof w:val="0"/>
          <w:lang w:val="en-US"/>
        </w:rPr>
      </w:pPr>
      <w:r w:rsidRPr="00C505CF">
        <w:rPr>
          <w:rFonts w:ascii="Times" w:hAnsi="Times" w:cs="Times New Roman"/>
          <w:b/>
          <w:bCs/>
          <w:noProof w:val="0"/>
          <w:lang w:val="en-US"/>
        </w:rPr>
        <w:t>Supplementary Information</w:t>
      </w:r>
    </w:p>
    <w:p w14:paraId="62575E4C" w14:textId="4CC9676B" w:rsidR="00C505CF" w:rsidRPr="00C505CF" w:rsidRDefault="00C505CF" w:rsidP="00C208D9">
      <w:pPr>
        <w:rPr>
          <w:rFonts w:ascii="Times" w:hAnsi="Times" w:cs="Times New Roman"/>
          <w:b/>
          <w:bCs/>
          <w:noProof w:val="0"/>
          <w:lang w:val="en-US"/>
        </w:rPr>
      </w:pPr>
    </w:p>
    <w:p w14:paraId="65915D98" w14:textId="77777777" w:rsidR="00C505CF" w:rsidRPr="00C505CF" w:rsidRDefault="00C505CF" w:rsidP="00C208D9">
      <w:pPr>
        <w:rPr>
          <w:rFonts w:ascii="Times" w:hAnsi="Times" w:cs="Times New Roman"/>
          <w:b/>
          <w:bCs/>
          <w:noProof w:val="0"/>
          <w:lang w:val="en-US"/>
        </w:rPr>
      </w:pPr>
    </w:p>
    <w:p w14:paraId="440C4CED" w14:textId="77777777" w:rsidR="00C505CF" w:rsidRPr="00C505CF" w:rsidRDefault="00C505CF" w:rsidP="00C505CF">
      <w:pPr>
        <w:spacing w:line="480" w:lineRule="auto"/>
        <w:jc w:val="center"/>
        <w:rPr>
          <w:rFonts w:ascii="Times" w:hAnsi="Times"/>
          <w:b/>
          <w:lang w:val="en-US"/>
        </w:rPr>
      </w:pPr>
      <w:r w:rsidRPr="00C505CF">
        <w:rPr>
          <w:rFonts w:ascii="Times" w:hAnsi="Times"/>
          <w:b/>
          <w:lang w:val="en-US"/>
        </w:rPr>
        <w:t xml:space="preserve">REDUCED VAGAL MODULATIONS OF HEART RATE </w:t>
      </w:r>
    </w:p>
    <w:p w14:paraId="26F0016E" w14:textId="77777777" w:rsidR="00C505CF" w:rsidRPr="00C505CF" w:rsidRDefault="00C505CF" w:rsidP="00C505CF">
      <w:pPr>
        <w:spacing w:line="480" w:lineRule="auto"/>
        <w:jc w:val="center"/>
        <w:rPr>
          <w:rFonts w:ascii="Times" w:hAnsi="Times"/>
          <w:b/>
          <w:lang w:val="en-US"/>
        </w:rPr>
      </w:pPr>
      <w:r w:rsidRPr="00C505CF">
        <w:rPr>
          <w:rFonts w:ascii="Times" w:hAnsi="Times"/>
          <w:b/>
          <w:lang w:val="en-US"/>
        </w:rPr>
        <w:t>DURING OVERWINTERING IN ANTARCTICA</w:t>
      </w:r>
      <w:r w:rsidRPr="00C505CF" w:rsidDel="000619F7">
        <w:rPr>
          <w:rFonts w:ascii="Times" w:hAnsi="Times"/>
          <w:b/>
          <w:lang w:val="en-US"/>
        </w:rPr>
        <w:t xml:space="preserve"> </w:t>
      </w:r>
    </w:p>
    <w:p w14:paraId="6073B0ED" w14:textId="77777777" w:rsidR="00C505CF" w:rsidRPr="00C505CF" w:rsidRDefault="00C505CF" w:rsidP="00C505CF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07CD04DF" w14:textId="1E542DDD" w:rsidR="0094432D" w:rsidRPr="001E6F8C" w:rsidRDefault="0094432D" w:rsidP="0094432D">
      <w:pPr>
        <w:spacing w:line="480" w:lineRule="auto"/>
        <w:jc w:val="center"/>
        <w:rPr>
          <w:rFonts w:ascii="Times" w:hAnsi="Times"/>
          <w:color w:val="000000"/>
          <w:lang w:val="en-US"/>
        </w:rPr>
      </w:pPr>
      <w:r w:rsidRPr="001E6F8C">
        <w:rPr>
          <w:rFonts w:ascii="Times" w:hAnsi="Times"/>
          <w:color w:val="000000"/>
          <w:lang w:val="en-US"/>
        </w:rPr>
        <w:t>Maggioni Martina A</w:t>
      </w:r>
      <w:r w:rsidR="001E6F8C">
        <w:rPr>
          <w:rFonts w:ascii="Times" w:hAnsi="Times"/>
          <w:color w:val="000000"/>
          <w:lang w:val="en-US"/>
        </w:rPr>
        <w:t>.</w:t>
      </w:r>
      <w:r w:rsidRPr="001E6F8C">
        <w:rPr>
          <w:rFonts w:ascii="Times" w:hAnsi="Times"/>
          <w:color w:val="000000"/>
          <w:vertAlign w:val="superscript"/>
          <w:lang w:val="en-US"/>
        </w:rPr>
        <w:t>1,2*</w:t>
      </w:r>
      <w:r w:rsidRPr="001E6F8C">
        <w:rPr>
          <w:rFonts w:ascii="Times" w:hAnsi="Times"/>
          <w:color w:val="000000"/>
          <w:lang w:val="en-US"/>
        </w:rPr>
        <w:t>, Merati Giampiero</w:t>
      </w:r>
      <w:r w:rsidRPr="001E6F8C">
        <w:rPr>
          <w:rFonts w:ascii="Times" w:hAnsi="Times"/>
          <w:color w:val="000000"/>
          <w:vertAlign w:val="superscript"/>
          <w:lang w:val="en-US"/>
        </w:rPr>
        <w:t>2,3</w:t>
      </w:r>
      <w:r w:rsidRPr="001E6F8C">
        <w:rPr>
          <w:rFonts w:ascii="Times" w:hAnsi="Times"/>
          <w:color w:val="000000"/>
          <w:lang w:val="en-US"/>
        </w:rPr>
        <w:t>, Castiglioni Paolo</w:t>
      </w:r>
      <w:r w:rsidRPr="001E6F8C">
        <w:rPr>
          <w:rFonts w:ascii="Times" w:hAnsi="Times"/>
          <w:color w:val="000000"/>
          <w:vertAlign w:val="superscript"/>
          <w:lang w:val="en-US"/>
        </w:rPr>
        <w:t>3</w:t>
      </w:r>
      <w:r w:rsidRPr="001E6F8C">
        <w:rPr>
          <w:rFonts w:ascii="Times" w:hAnsi="Times"/>
          <w:color w:val="000000"/>
          <w:lang w:val="en-US"/>
        </w:rPr>
        <w:t>, Mendt Stefan</w:t>
      </w:r>
      <w:r w:rsidRPr="001E6F8C">
        <w:rPr>
          <w:rFonts w:ascii="Times" w:hAnsi="Times"/>
          <w:color w:val="000000"/>
          <w:vertAlign w:val="superscript"/>
          <w:lang w:val="en-US"/>
        </w:rPr>
        <w:t>1</w:t>
      </w:r>
      <w:r w:rsidRPr="001E6F8C">
        <w:rPr>
          <w:rFonts w:ascii="Times" w:hAnsi="Times"/>
          <w:color w:val="000000"/>
          <w:lang w:val="en-US"/>
        </w:rPr>
        <w:t xml:space="preserve">, </w:t>
      </w:r>
    </w:p>
    <w:p w14:paraId="5F4096FB" w14:textId="519DDB92" w:rsidR="0094432D" w:rsidRPr="001E6F8C" w:rsidRDefault="0094432D" w:rsidP="0094432D">
      <w:pPr>
        <w:spacing w:line="480" w:lineRule="auto"/>
        <w:jc w:val="center"/>
        <w:rPr>
          <w:rFonts w:ascii="Times" w:hAnsi="Times"/>
          <w:color w:val="000000"/>
          <w:lang w:val="en-US"/>
        </w:rPr>
      </w:pPr>
      <w:r w:rsidRPr="001E6F8C">
        <w:rPr>
          <w:rFonts w:ascii="Times" w:hAnsi="Times"/>
          <w:color w:val="000000"/>
          <w:lang w:val="en-US"/>
        </w:rPr>
        <w:t>Gunga Hanns-Christian</w:t>
      </w:r>
      <w:r w:rsidRPr="001E6F8C">
        <w:rPr>
          <w:rFonts w:ascii="Times" w:hAnsi="Times"/>
          <w:color w:val="000000"/>
          <w:vertAlign w:val="superscript"/>
          <w:lang w:val="en-US"/>
        </w:rPr>
        <w:t>1</w:t>
      </w:r>
      <w:r w:rsidRPr="001E6F8C">
        <w:rPr>
          <w:rFonts w:ascii="Times" w:hAnsi="Times"/>
          <w:color w:val="000000"/>
          <w:lang w:val="en-US"/>
        </w:rPr>
        <w:t>, Stahn Alexander C</w:t>
      </w:r>
      <w:r w:rsidR="001E6F8C">
        <w:rPr>
          <w:rFonts w:ascii="Times" w:hAnsi="Times"/>
          <w:color w:val="000000"/>
          <w:lang w:val="en-US"/>
        </w:rPr>
        <w:t>.</w:t>
      </w:r>
      <w:r w:rsidRPr="001E6F8C">
        <w:rPr>
          <w:rFonts w:ascii="Times" w:hAnsi="Times"/>
          <w:color w:val="000000"/>
          <w:vertAlign w:val="superscript"/>
          <w:lang w:val="en-US"/>
        </w:rPr>
        <w:t>1,4*</w:t>
      </w:r>
    </w:p>
    <w:p w14:paraId="1EBFF191" w14:textId="77777777" w:rsidR="00C505CF" w:rsidRPr="00C505CF" w:rsidRDefault="00C505CF" w:rsidP="00C505CF">
      <w:pPr>
        <w:spacing w:line="480" w:lineRule="auto"/>
        <w:jc w:val="center"/>
        <w:rPr>
          <w:rFonts w:ascii="Times" w:hAnsi="Times"/>
          <w:color w:val="000000" w:themeColor="text1"/>
          <w:lang w:val="en-US"/>
        </w:rPr>
      </w:pPr>
    </w:p>
    <w:p w14:paraId="44A30C89" w14:textId="77777777" w:rsidR="00C505CF" w:rsidRPr="00C505CF" w:rsidRDefault="00C505CF" w:rsidP="00C505CF">
      <w:pPr>
        <w:widowControl w:val="0"/>
        <w:tabs>
          <w:tab w:val="left" w:pos="708"/>
          <w:tab w:val="left" w:pos="1416"/>
          <w:tab w:val="left" w:pos="2123"/>
          <w:tab w:val="left" w:pos="2832"/>
          <w:tab w:val="left" w:pos="3540"/>
          <w:tab w:val="left" w:pos="4247"/>
          <w:tab w:val="left" w:pos="4956"/>
          <w:tab w:val="left" w:pos="5664"/>
          <w:tab w:val="left" w:pos="6372"/>
          <w:tab w:val="left" w:pos="7080"/>
          <w:tab w:val="left" w:pos="7787"/>
          <w:tab w:val="left" w:pos="8495"/>
        </w:tabs>
        <w:autoSpaceDE w:val="0"/>
        <w:autoSpaceDN w:val="0"/>
        <w:adjustRightInd w:val="0"/>
        <w:snapToGrid w:val="0"/>
        <w:spacing w:before="120"/>
        <w:ind w:right="-4"/>
        <w:rPr>
          <w:rFonts w:ascii="Times" w:hAnsi="Times"/>
          <w:color w:val="000000"/>
          <w:lang w:val="en-US"/>
        </w:rPr>
      </w:pPr>
      <w:r w:rsidRPr="00C505CF">
        <w:rPr>
          <w:rFonts w:ascii="Times" w:hAnsi="Times"/>
          <w:color w:val="000000"/>
          <w:vertAlign w:val="superscript"/>
          <w:lang w:val="en-US"/>
        </w:rPr>
        <w:t>1</w:t>
      </w:r>
      <w:r w:rsidRPr="00C505CF">
        <w:rPr>
          <w:rFonts w:ascii="Times" w:hAnsi="Times"/>
          <w:color w:val="000000"/>
          <w:lang w:val="en-US"/>
        </w:rPr>
        <w:t xml:space="preserve"> Charité – Universitätsmedizin Berlin, Corporate Member of Freie Universität Berlin, Humboldt-Universität zu Berlin, and Berlin Institute of Health, Institute of Physiology, Center for Space Medicine and Extreme Environments Berlin; Berlin 10117, Germany</w:t>
      </w:r>
    </w:p>
    <w:p w14:paraId="3E24BAD6" w14:textId="77777777" w:rsidR="00C505CF" w:rsidRPr="00C505CF" w:rsidRDefault="00C505CF" w:rsidP="00C505CF">
      <w:pPr>
        <w:widowControl w:val="0"/>
        <w:tabs>
          <w:tab w:val="left" w:pos="708"/>
          <w:tab w:val="left" w:pos="1416"/>
          <w:tab w:val="left" w:pos="2123"/>
          <w:tab w:val="left" w:pos="2832"/>
          <w:tab w:val="left" w:pos="3540"/>
          <w:tab w:val="left" w:pos="4247"/>
          <w:tab w:val="left" w:pos="4956"/>
          <w:tab w:val="left" w:pos="5664"/>
          <w:tab w:val="left" w:pos="6372"/>
          <w:tab w:val="left" w:pos="7080"/>
          <w:tab w:val="left" w:pos="7787"/>
          <w:tab w:val="left" w:pos="8495"/>
        </w:tabs>
        <w:autoSpaceDE w:val="0"/>
        <w:autoSpaceDN w:val="0"/>
        <w:adjustRightInd w:val="0"/>
        <w:snapToGrid w:val="0"/>
        <w:spacing w:before="120"/>
        <w:ind w:right="-4"/>
        <w:rPr>
          <w:rFonts w:ascii="Times" w:hAnsi="Times"/>
          <w:color w:val="000000"/>
          <w:lang w:val="en-US"/>
        </w:rPr>
      </w:pPr>
    </w:p>
    <w:p w14:paraId="22208022" w14:textId="77777777" w:rsidR="00C505CF" w:rsidRPr="00C505CF" w:rsidRDefault="00C505CF" w:rsidP="00C505CF">
      <w:pPr>
        <w:widowControl w:val="0"/>
        <w:tabs>
          <w:tab w:val="left" w:pos="708"/>
          <w:tab w:val="left" w:pos="1416"/>
          <w:tab w:val="left" w:pos="2123"/>
          <w:tab w:val="left" w:pos="2832"/>
          <w:tab w:val="left" w:pos="3540"/>
          <w:tab w:val="left" w:pos="4247"/>
          <w:tab w:val="left" w:pos="4956"/>
          <w:tab w:val="left" w:pos="5664"/>
          <w:tab w:val="left" w:pos="6372"/>
          <w:tab w:val="left" w:pos="7080"/>
          <w:tab w:val="left" w:pos="7787"/>
          <w:tab w:val="left" w:pos="8495"/>
        </w:tabs>
        <w:autoSpaceDE w:val="0"/>
        <w:autoSpaceDN w:val="0"/>
        <w:adjustRightInd w:val="0"/>
        <w:snapToGrid w:val="0"/>
        <w:spacing w:before="120"/>
        <w:ind w:right="-4"/>
        <w:rPr>
          <w:rFonts w:ascii="Times" w:hAnsi="Times"/>
          <w:color w:val="000000"/>
          <w:lang w:val="en-US"/>
        </w:rPr>
      </w:pPr>
      <w:r w:rsidRPr="00C505CF">
        <w:rPr>
          <w:rFonts w:ascii="Times" w:hAnsi="Times"/>
          <w:color w:val="000000" w:themeColor="text1"/>
          <w:vertAlign w:val="superscript"/>
          <w:lang w:val="en-US"/>
        </w:rPr>
        <w:t>2</w:t>
      </w:r>
      <w:r w:rsidRPr="00C505CF">
        <w:rPr>
          <w:rFonts w:ascii="Times" w:hAnsi="Times"/>
          <w:color w:val="000000"/>
          <w:lang w:val="en-US"/>
        </w:rPr>
        <w:t xml:space="preserve"> Department of Biomedical Sciences for Health, Università degli Studi di Milano; Milan, 20133, Italy.</w:t>
      </w:r>
    </w:p>
    <w:p w14:paraId="53E04A67" w14:textId="77777777" w:rsidR="00C505CF" w:rsidRPr="00C505CF" w:rsidRDefault="00C505CF" w:rsidP="00C505CF">
      <w:pPr>
        <w:pStyle w:val="p1"/>
        <w:adjustRightInd w:val="0"/>
        <w:snapToGrid w:val="0"/>
        <w:spacing w:before="100" w:beforeAutospacing="1"/>
        <w:rPr>
          <w:rFonts w:ascii="Times" w:eastAsia="Calibri" w:hAnsi="Times"/>
          <w:color w:val="000000"/>
          <w:sz w:val="24"/>
          <w:szCs w:val="24"/>
          <w:lang w:val="en-US" w:eastAsia="it-IT"/>
        </w:rPr>
      </w:pPr>
      <w:r w:rsidRPr="00C505CF">
        <w:rPr>
          <w:rFonts w:ascii="Times" w:eastAsia="Calibri" w:hAnsi="Times"/>
          <w:color w:val="000000"/>
          <w:sz w:val="24"/>
          <w:szCs w:val="24"/>
          <w:vertAlign w:val="superscript"/>
          <w:lang w:val="en-US" w:eastAsia="it-IT"/>
        </w:rPr>
        <w:t xml:space="preserve">3 </w:t>
      </w:r>
      <w:r w:rsidRPr="00C505CF">
        <w:rPr>
          <w:rFonts w:ascii="Times" w:eastAsia="Calibri" w:hAnsi="Times"/>
          <w:color w:val="000000"/>
          <w:sz w:val="24"/>
          <w:szCs w:val="24"/>
          <w:lang w:val="en-US" w:eastAsia="it-IT"/>
        </w:rPr>
        <w:t>IRCCS Fondazione Don C. Gnocchi; Milan, 20148, Italy.</w:t>
      </w:r>
    </w:p>
    <w:p w14:paraId="5E933825" w14:textId="77777777" w:rsidR="00C505CF" w:rsidRPr="00C505CF" w:rsidRDefault="00C505CF" w:rsidP="00C505CF">
      <w:pPr>
        <w:pStyle w:val="western"/>
        <w:adjustRightInd w:val="0"/>
        <w:snapToGrid w:val="0"/>
        <w:spacing w:after="0" w:line="240" w:lineRule="auto"/>
        <w:rPr>
          <w:rFonts w:ascii="Times" w:hAnsi="Times"/>
          <w:color w:val="000000"/>
        </w:rPr>
      </w:pPr>
      <w:r w:rsidRPr="00C505CF">
        <w:rPr>
          <w:rFonts w:ascii="Times" w:hAnsi="Times"/>
          <w:color w:val="000000" w:themeColor="text1"/>
          <w:vertAlign w:val="superscript"/>
        </w:rPr>
        <w:t xml:space="preserve">4 </w:t>
      </w:r>
      <w:r w:rsidRPr="00C505CF">
        <w:rPr>
          <w:rFonts w:ascii="Times" w:hAnsi="Times"/>
          <w:color w:val="000000"/>
        </w:rPr>
        <w:t xml:space="preserve">Department of Psychiatry, Perelman School of Medicine, University of Pennsylvania, 1016 </w:t>
      </w:r>
      <w:proofErr w:type="spellStart"/>
      <w:r w:rsidRPr="00C505CF">
        <w:rPr>
          <w:rFonts w:ascii="Times" w:hAnsi="Times"/>
          <w:color w:val="000000"/>
        </w:rPr>
        <w:t>Blockley</w:t>
      </w:r>
      <w:proofErr w:type="spellEnd"/>
      <w:r w:rsidRPr="00C505CF">
        <w:rPr>
          <w:rFonts w:ascii="Times" w:hAnsi="Times"/>
          <w:color w:val="000000"/>
        </w:rPr>
        <w:t xml:space="preserve"> Hall, 423 Guardian Drive, Philadelphia, PA 19004, USA</w:t>
      </w:r>
    </w:p>
    <w:p w14:paraId="50DDBE67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  <w:i/>
        </w:rPr>
      </w:pPr>
    </w:p>
    <w:p w14:paraId="65DE62E3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  <w:i/>
        </w:rPr>
      </w:pPr>
    </w:p>
    <w:p w14:paraId="1F8486C4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  <w:i/>
        </w:rPr>
      </w:pPr>
    </w:p>
    <w:p w14:paraId="3A32E10C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</w:rPr>
      </w:pPr>
    </w:p>
    <w:p w14:paraId="4CF06D03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</w:rPr>
      </w:pPr>
      <w:r w:rsidRPr="00C505CF">
        <w:rPr>
          <w:rFonts w:ascii="Times" w:hAnsi="Times"/>
        </w:rPr>
        <w:t xml:space="preserve">*Corresponding Authors: </w:t>
      </w:r>
    </w:p>
    <w:p w14:paraId="3E92FC42" w14:textId="77777777" w:rsidR="00C505CF" w:rsidRPr="00C505CF" w:rsidRDefault="00C505CF" w:rsidP="00C505CF">
      <w:pPr>
        <w:pStyle w:val="western"/>
        <w:snapToGrid w:val="0"/>
        <w:spacing w:before="0" w:beforeAutospacing="0" w:after="0" w:line="240" w:lineRule="auto"/>
        <w:rPr>
          <w:rFonts w:ascii="Times" w:hAnsi="Times"/>
          <w:i/>
        </w:rPr>
      </w:pPr>
    </w:p>
    <w:p w14:paraId="27E44698" w14:textId="77777777" w:rsidR="00C505CF" w:rsidRPr="00C505CF" w:rsidRDefault="00C505CF" w:rsidP="00C505CF">
      <w:pPr>
        <w:ind w:right="51"/>
        <w:rPr>
          <w:rFonts w:ascii="Times" w:hAnsi="Times"/>
          <w:lang w:val="en-US"/>
        </w:rPr>
      </w:pPr>
      <w:r w:rsidRPr="00C505CF">
        <w:rPr>
          <w:rFonts w:ascii="Times" w:hAnsi="Times"/>
          <w:lang w:val="en-US"/>
        </w:rPr>
        <w:t>Martina A. Maggioni (</w:t>
      </w:r>
      <w:hyperlink r:id="rId7" w:history="1">
        <w:r w:rsidRPr="00C505CF">
          <w:rPr>
            <w:rStyle w:val="Hyperlink"/>
            <w:rFonts w:ascii="Times" w:hAnsi="Times"/>
            <w:lang w:val="en-US"/>
          </w:rPr>
          <w:t>martina.maggioni@charite.de</w:t>
        </w:r>
      </w:hyperlink>
      <w:r w:rsidRPr="00C505CF">
        <w:rPr>
          <w:rFonts w:ascii="Times" w:hAnsi="Times"/>
          <w:lang w:val="en-US"/>
        </w:rPr>
        <w:t xml:space="preserve">) and </w:t>
      </w:r>
    </w:p>
    <w:p w14:paraId="7B750E28" w14:textId="77777777" w:rsidR="00C505CF" w:rsidRPr="00C505CF" w:rsidRDefault="00C505CF" w:rsidP="00C505CF">
      <w:pPr>
        <w:ind w:right="51"/>
        <w:rPr>
          <w:rStyle w:val="Hyperlink"/>
          <w:rFonts w:ascii="Times" w:hAnsi="Times"/>
          <w:color w:val="auto"/>
          <w:lang w:val="en-US"/>
        </w:rPr>
      </w:pPr>
      <w:r w:rsidRPr="00C505CF">
        <w:rPr>
          <w:rFonts w:ascii="Times" w:hAnsi="Times"/>
          <w:color w:val="000000" w:themeColor="text1"/>
        </w:rPr>
        <w:t>Alexander C. Stahn (</w:t>
      </w:r>
      <w:hyperlink r:id="rId8" w:history="1">
        <w:r w:rsidRPr="00C505CF">
          <w:rPr>
            <w:rStyle w:val="Hyperlink"/>
            <w:rFonts w:ascii="Times" w:hAnsi="Times"/>
            <w:lang w:val="en-US"/>
          </w:rPr>
          <w:t>astahn@pennmedicine.upenn.edu</w:t>
        </w:r>
      </w:hyperlink>
      <w:r w:rsidRPr="00C505CF">
        <w:rPr>
          <w:rFonts w:ascii="Times" w:hAnsi="Times"/>
          <w:lang w:val="en-US"/>
        </w:rPr>
        <w:t>)</w:t>
      </w:r>
    </w:p>
    <w:p w14:paraId="6E852046" w14:textId="77777777" w:rsidR="00C208D9" w:rsidRPr="00C505CF" w:rsidRDefault="00C208D9" w:rsidP="00C208D9">
      <w:pPr>
        <w:rPr>
          <w:rFonts w:ascii="Times" w:hAnsi="Times" w:cs="Times New Roman"/>
          <w:b/>
          <w:bCs/>
          <w:noProof w:val="0"/>
          <w:lang w:val="en-US"/>
        </w:rPr>
      </w:pPr>
    </w:p>
    <w:p w14:paraId="36639F98" w14:textId="26EE5B25" w:rsidR="00C208D9" w:rsidRPr="00C505CF" w:rsidRDefault="00C505CF" w:rsidP="00C208D9">
      <w:pPr>
        <w:rPr>
          <w:rFonts w:ascii="Times" w:hAnsi="Times" w:cs="Times New Roman"/>
          <w:b/>
          <w:bCs/>
          <w:noProof w:val="0"/>
          <w:lang w:val="en-US"/>
        </w:rPr>
      </w:pPr>
      <w:r>
        <w:rPr>
          <w:rFonts w:ascii="Times" w:hAnsi="Times" w:cs="Times New Roman"/>
          <w:b/>
          <w:bCs/>
          <w:noProof w:val="0"/>
          <w:lang w:val="en-US"/>
        </w:rPr>
        <w:br w:type="page"/>
      </w:r>
    </w:p>
    <w:p w14:paraId="34B6CCE3" w14:textId="7A46EA40" w:rsidR="00A21C83" w:rsidRPr="00C505CF" w:rsidRDefault="00A33A48">
      <w:pPr>
        <w:rPr>
          <w:rFonts w:ascii="Times" w:eastAsia="Times New Roman" w:hAnsi="Times" w:cs="Times New Roman"/>
          <w:noProof w:val="0"/>
          <w:color w:val="000000"/>
          <w:vertAlign w:val="superscript"/>
          <w:lang w:val="en-US" w:eastAsia="de-DE"/>
        </w:rPr>
      </w:pPr>
      <w:r w:rsidRPr="00C505CF">
        <w:rPr>
          <w:rFonts w:ascii="Times" w:eastAsia="Times New Roman" w:hAnsi="Times" w:cs="Times New Roman"/>
          <w:b/>
          <w:bCs/>
          <w:noProof w:val="0"/>
          <w:color w:val="000000"/>
          <w:lang w:val="en-US" w:eastAsia="de-DE"/>
        </w:rPr>
        <w:lastRenderedPageBreak/>
        <w:t xml:space="preserve">Table S1. </w:t>
      </w:r>
      <w:r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>Heart rate and indices of cardiac autonomic modulation during Antarctic expedition in men and women.</w:t>
      </w:r>
    </w:p>
    <w:p w14:paraId="34AD4C29" w14:textId="77777777" w:rsidR="004E0363" w:rsidRPr="00C505CF" w:rsidRDefault="004E0363">
      <w:pPr>
        <w:rPr>
          <w:rFonts w:ascii="Times" w:hAnsi="Times" w:cs="Times New Roman"/>
          <w:noProof w:val="0"/>
          <w:lang w:val="en-US"/>
        </w:rPr>
      </w:pPr>
    </w:p>
    <w:tbl>
      <w:tblPr>
        <w:tblW w:w="9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1079"/>
        <w:gridCol w:w="956"/>
        <w:gridCol w:w="1243"/>
        <w:gridCol w:w="965"/>
        <w:gridCol w:w="417"/>
        <w:gridCol w:w="956"/>
        <w:gridCol w:w="1257"/>
        <w:gridCol w:w="975"/>
      </w:tblGrid>
      <w:tr w:rsidR="004E0363" w:rsidRPr="00C505CF" w14:paraId="2EBD665A" w14:textId="77777777" w:rsidTr="00E436A5">
        <w:trPr>
          <w:trHeight w:val="268"/>
        </w:trPr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F973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Variabl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8D60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Tim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65B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479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Wome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25B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4CA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74B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n</w:t>
            </w:r>
          </w:p>
        </w:tc>
      </w:tr>
      <w:tr w:rsidR="004E0363" w:rsidRPr="00C505CF" w14:paraId="70630F4C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C4451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5A50C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C47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832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A0B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SE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ABF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B76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161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a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DC6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SE</w:t>
            </w:r>
          </w:p>
        </w:tc>
      </w:tr>
      <w:tr w:rsidR="004E0363" w:rsidRPr="00C505CF" w14:paraId="17A2D8FC" w14:textId="77777777" w:rsidTr="00E436A5">
        <w:trPr>
          <w:trHeight w:val="268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E5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58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3F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B5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7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4D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D2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02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A7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4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F3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8</w:t>
            </w:r>
          </w:p>
        </w:tc>
      </w:tr>
      <w:tr w:rsidR="004E0363" w:rsidRPr="00C505CF" w14:paraId="5AA32055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FC82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39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AE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B4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9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AE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A9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BD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106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4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DB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3</w:t>
            </w:r>
          </w:p>
        </w:tc>
      </w:tr>
      <w:tr w:rsidR="004E0363" w:rsidRPr="00C505CF" w14:paraId="060F0065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4854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42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FA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CD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7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6A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85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48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F6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8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0A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3</w:t>
            </w:r>
          </w:p>
        </w:tc>
      </w:tr>
      <w:tr w:rsidR="004E0363" w:rsidRPr="00C505CF" w14:paraId="206CBF14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D87E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D4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463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8B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5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95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8C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11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4D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6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88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7</w:t>
            </w:r>
          </w:p>
        </w:tc>
      </w:tr>
      <w:tr w:rsidR="004E0363" w:rsidRPr="00C505CF" w14:paraId="74A70838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34EA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5E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79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6CA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7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A5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6F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80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980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5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CD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48</w:t>
            </w:r>
          </w:p>
        </w:tc>
      </w:tr>
      <w:tr w:rsidR="004E0363" w:rsidRPr="00C505CF" w14:paraId="393D2C71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3252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5D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CE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D4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9.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E0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00B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EC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FDF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6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82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3</w:t>
            </w:r>
          </w:p>
        </w:tc>
      </w:tr>
      <w:tr w:rsidR="004E0363" w:rsidRPr="00C505CF" w14:paraId="2BFA102B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B095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38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F9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CF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7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35B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28A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00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4D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5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4C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29</w:t>
            </w:r>
          </w:p>
        </w:tc>
      </w:tr>
      <w:tr w:rsidR="004E0363" w:rsidRPr="00C505CF" w14:paraId="0C622D0D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055B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55B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4C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891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8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62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EFD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93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3C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6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CB4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3</w:t>
            </w:r>
          </w:p>
        </w:tc>
      </w:tr>
      <w:tr w:rsidR="004E0363" w:rsidRPr="00C505CF" w14:paraId="35875CB0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6FF6D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8C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09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03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9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27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41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648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40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8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75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33</w:t>
            </w:r>
          </w:p>
        </w:tc>
      </w:tr>
      <w:tr w:rsidR="004E0363" w:rsidRPr="00C505CF" w14:paraId="190EAD6C" w14:textId="77777777" w:rsidTr="00E436A5">
        <w:trPr>
          <w:trHeight w:val="268"/>
        </w:trPr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B9BB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log HF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64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3C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55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BB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A3C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C4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87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3E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34358DD1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FD3FC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5CE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15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7D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BD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24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EE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25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8A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7A0A08D6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E5D47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11C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1B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F2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DD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BD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FF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12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FE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6CEF4724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1E69C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C0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E0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A2C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82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BD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632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830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B2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11100271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93095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8B6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4D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7B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5F3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A8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ECB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F5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FD3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</w:tr>
      <w:tr w:rsidR="004E0363" w:rsidRPr="00C505CF" w14:paraId="3D1E971E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A6106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0F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F4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E6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40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06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AB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4D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93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3FAFE5CA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83FBA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6A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E3C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6B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20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80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BE6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D2A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5E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686B2B6A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F456E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F0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E5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78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71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735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77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E0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D9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1ABBCBEF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D7F3C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7190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1C7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7D6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F4D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CCA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F57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CB2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4B9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0349ED54" w14:textId="77777777" w:rsidTr="00E436A5">
        <w:trPr>
          <w:trHeight w:val="268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A0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log L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AB7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23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18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45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FFF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99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216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C9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46C6AF17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5548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39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15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DC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9F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C8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D1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D9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09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5A8544A5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F2D3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0F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47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CB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F3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7C8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1C9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45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1E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21D77417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63F4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4B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7C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EB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3B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DF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4D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3E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D3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5D71B311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4E2D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A8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3C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08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142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38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AC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4D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A6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</w:tr>
      <w:tr w:rsidR="004E0363" w:rsidRPr="00C505CF" w14:paraId="2401DC7E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F6CDD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446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453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C4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C6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BA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11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14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71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0084F161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49BC5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82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56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9B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47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C0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E6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DC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50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37E7995B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CCF30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9B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61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F1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65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DC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16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44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60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2230998C" w14:textId="77777777" w:rsidTr="00E436A5">
        <w:trPr>
          <w:trHeight w:val="268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10D9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80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DF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24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AE7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5F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97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A7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2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76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2D0A7114" w14:textId="77777777" w:rsidTr="00E436A5">
        <w:trPr>
          <w:trHeight w:val="268"/>
        </w:trPr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F452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log LF/HF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8C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D6C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412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2C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96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F5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39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38A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092CA712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0E343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306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F3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A6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FB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18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EB0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30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34D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  <w:tr w:rsidR="004E0363" w:rsidRPr="00C505CF" w14:paraId="7307385A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05B4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BA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78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23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5F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29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3AC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5DF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3C2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  <w:tr w:rsidR="004E0363" w:rsidRPr="00C505CF" w14:paraId="64F4FFE2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9C2E9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C5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1DA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D3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A0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AF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203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03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4E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701F562B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96C40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35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DD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A92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DAB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18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D7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B6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94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8</w:t>
            </w:r>
          </w:p>
        </w:tc>
      </w:tr>
      <w:tr w:rsidR="004E0363" w:rsidRPr="00C505CF" w14:paraId="61411B83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9AB19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B7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18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5D1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89B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870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17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B8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2F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  <w:tr w:rsidR="004E0363" w:rsidRPr="00C505CF" w14:paraId="591FE662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949C2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50C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7A3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DE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24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AA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55C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03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6F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  <w:tr w:rsidR="004E0363" w:rsidRPr="00C505CF" w14:paraId="0F948340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61DF6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3079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E1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A7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A0E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1A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F7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0C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A4F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  <w:tr w:rsidR="004E0363" w:rsidRPr="00C505CF" w14:paraId="653035B2" w14:textId="77777777" w:rsidTr="00E436A5">
        <w:trPr>
          <w:trHeight w:val="268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BECF7" w14:textId="77777777" w:rsidR="004E0363" w:rsidRPr="00C505CF" w:rsidRDefault="004E0363" w:rsidP="00E436A5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9AD7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2583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F2A5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9EE6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BA2A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CA9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6A34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2FF2" w14:textId="77777777" w:rsidR="004E0363" w:rsidRPr="00C505CF" w:rsidRDefault="004E0363" w:rsidP="00E436A5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0.07</w:t>
            </w:r>
          </w:p>
        </w:tc>
      </w:tr>
    </w:tbl>
    <w:p w14:paraId="17BDC308" w14:textId="4620121E" w:rsidR="008A7635" w:rsidRPr="00C505CF" w:rsidRDefault="00A21C83">
      <w:pPr>
        <w:rPr>
          <w:rFonts w:ascii="Times" w:hAnsi="Times" w:cs="Times New Roman"/>
          <w:noProof w:val="0"/>
          <w:lang w:val="en-US"/>
        </w:rPr>
      </w:pPr>
      <w:r w:rsidRPr="00C505CF">
        <w:rPr>
          <w:rFonts w:ascii="Times" w:hAnsi="Times" w:cs="Times New Roman"/>
          <w:noProof w:val="0"/>
          <w:lang w:val="en-US"/>
        </w:rPr>
        <w:t xml:space="preserve">Note: </w:t>
      </w:r>
      <w:r w:rsidR="00A33A48" w:rsidRPr="00C505CF">
        <w:rPr>
          <w:rFonts w:ascii="Times" w:hAnsi="Times" w:cs="Times New Roman"/>
          <w:noProof w:val="0"/>
          <w:lang w:val="en-US"/>
        </w:rPr>
        <w:t>Mean, adjusted means; SE, standard errors; n, number of data sets per measurement.</w:t>
      </w:r>
      <w:r w:rsidR="008A7635" w:rsidRPr="00C505CF">
        <w:rPr>
          <w:rFonts w:ascii="Times" w:hAnsi="Times" w:cs="Times New Roman"/>
          <w:noProof w:val="0"/>
          <w:lang w:val="en-US"/>
        </w:rPr>
        <w:br w:type="page"/>
      </w:r>
    </w:p>
    <w:p w14:paraId="60C53A6D" w14:textId="6B418757" w:rsidR="00C833E9" w:rsidRPr="00C505CF" w:rsidRDefault="00A33A48">
      <w:pPr>
        <w:rPr>
          <w:rFonts w:ascii="Times" w:eastAsia="Times New Roman" w:hAnsi="Times" w:cs="Times New Roman"/>
          <w:noProof w:val="0"/>
          <w:color w:val="000000"/>
          <w:lang w:val="en-US" w:eastAsia="de-DE"/>
        </w:rPr>
      </w:pPr>
      <w:r w:rsidRPr="00C505CF">
        <w:rPr>
          <w:rFonts w:ascii="Times" w:eastAsia="Times New Roman" w:hAnsi="Times" w:cs="Times New Roman"/>
          <w:b/>
          <w:bCs/>
          <w:noProof w:val="0"/>
          <w:color w:val="000000"/>
          <w:lang w:val="en-US" w:eastAsia="de-DE"/>
        </w:rPr>
        <w:lastRenderedPageBreak/>
        <w:t xml:space="preserve">Table S2. </w:t>
      </w:r>
      <w:r w:rsidR="00BE6E1D"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>Normalized</w:t>
      </w:r>
      <w:r w:rsidR="00834ECB"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 xml:space="preserve"> </w:t>
      </w:r>
      <w:proofErr w:type="gramStart"/>
      <w:r w:rsidR="00C505CF"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>unit</w:t>
      </w:r>
      <w:r w:rsid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>s</w:t>
      </w:r>
      <w:proofErr w:type="gramEnd"/>
      <w:r w:rsidR="00834ECB"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 xml:space="preserve"> indices</w:t>
      </w:r>
      <w:r w:rsidRPr="00C505CF">
        <w:rPr>
          <w:rFonts w:ascii="Times" w:eastAsia="Times New Roman" w:hAnsi="Times" w:cs="Times New Roman"/>
          <w:noProof w:val="0"/>
          <w:color w:val="000000"/>
          <w:lang w:val="en-US" w:eastAsia="de-DE"/>
        </w:rPr>
        <w:t xml:space="preserve"> of cardiac autonomic modulation during Antarctic expedition in men and women.</w:t>
      </w:r>
    </w:p>
    <w:p w14:paraId="089BB126" w14:textId="77777777" w:rsidR="00C833E9" w:rsidRPr="00C505CF" w:rsidRDefault="00C833E9">
      <w:pPr>
        <w:rPr>
          <w:rFonts w:ascii="Times" w:eastAsia="Times New Roman" w:hAnsi="Times" w:cs="Times New Roman"/>
          <w:noProof w:val="0"/>
          <w:color w:val="000000"/>
          <w:lang w:val="en-US" w:eastAsia="de-DE"/>
        </w:rPr>
      </w:pPr>
    </w:p>
    <w:p w14:paraId="6E064B54" w14:textId="77777777" w:rsidR="004E0363" w:rsidRPr="00C505CF" w:rsidRDefault="004E0363">
      <w:pPr>
        <w:rPr>
          <w:rFonts w:ascii="Times" w:hAnsi="Times" w:cs="Times New Roman"/>
          <w:noProof w:val="0"/>
          <w:vertAlign w:val="superscript"/>
          <w:lang w:val="en-US"/>
        </w:rPr>
      </w:pP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074"/>
        <w:gridCol w:w="951"/>
        <w:gridCol w:w="1237"/>
        <w:gridCol w:w="960"/>
        <w:gridCol w:w="414"/>
        <w:gridCol w:w="951"/>
        <w:gridCol w:w="1250"/>
        <w:gridCol w:w="971"/>
      </w:tblGrid>
      <w:tr w:rsidR="004E0363" w:rsidRPr="00C505CF" w14:paraId="4937D23C" w14:textId="77777777" w:rsidTr="004E0363">
        <w:trPr>
          <w:trHeight w:val="309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4BB4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Variable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1135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Tim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EEA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7B6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Women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15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598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24C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n</w:t>
            </w:r>
          </w:p>
        </w:tc>
      </w:tr>
      <w:tr w:rsidR="004E0363" w:rsidRPr="00C505CF" w14:paraId="0DCA95DF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924A1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F36B8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D8A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83A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D44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S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E19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761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C78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Mea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DC4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SE</w:t>
            </w:r>
          </w:p>
        </w:tc>
      </w:tr>
      <w:tr w:rsidR="004E0363" w:rsidRPr="00C505CF" w14:paraId="4E6A8BE4" w14:textId="77777777" w:rsidTr="004E0363">
        <w:trPr>
          <w:trHeight w:val="309"/>
        </w:trPr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75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LF</w:t>
            </w: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vertAlign w:val="subscript"/>
                <w:lang w:val="en-US" w:eastAsia="de-DE"/>
              </w:rPr>
              <w:t>n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6F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840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18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0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61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A3F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C9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33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4.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DC0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68</w:t>
            </w:r>
          </w:p>
        </w:tc>
      </w:tr>
      <w:tr w:rsidR="004E0363" w:rsidRPr="00C505CF" w14:paraId="293F9C6B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8C0F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A4E" w14:textId="64EDAC6C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0E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CA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6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3A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3D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53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66D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0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45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9</w:t>
            </w:r>
          </w:p>
        </w:tc>
      </w:tr>
      <w:tr w:rsidR="004E0363" w:rsidRPr="00C505CF" w14:paraId="17193DFF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8DD1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2F56" w14:textId="0CFCA5AC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11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2C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54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2B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28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265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8A0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3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923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9</w:t>
            </w:r>
          </w:p>
        </w:tc>
      </w:tr>
      <w:tr w:rsidR="004E0363" w:rsidRPr="00C505CF" w14:paraId="1B0306D5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1669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B8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AD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C1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52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989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2B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CE0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6A6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0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0C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69</w:t>
            </w:r>
          </w:p>
        </w:tc>
      </w:tr>
      <w:tr w:rsidR="004E0363" w:rsidRPr="00C505CF" w14:paraId="2BB0DA7B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D4DF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165" w14:textId="536C6351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61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99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59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EF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6B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A2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72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3.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E8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91</w:t>
            </w:r>
          </w:p>
        </w:tc>
      </w:tr>
      <w:tr w:rsidR="004E0363" w:rsidRPr="00C505CF" w14:paraId="4ABF817F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6552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CF4" w14:textId="002AFE3C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F0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A6D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59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AA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48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39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6B4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2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9A8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9</w:t>
            </w:r>
          </w:p>
        </w:tc>
      </w:tr>
      <w:tr w:rsidR="004E0363" w:rsidRPr="00C505CF" w14:paraId="4E3F97C9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B935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87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79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6D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1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E6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9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30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F1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2F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3.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7B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1</w:t>
            </w:r>
          </w:p>
        </w:tc>
      </w:tr>
      <w:tr w:rsidR="004E0363" w:rsidRPr="00C505CF" w14:paraId="17C4F86F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DA39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59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96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00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3.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B590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2EE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1D3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FD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4.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EC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9</w:t>
            </w:r>
          </w:p>
        </w:tc>
      </w:tr>
      <w:tr w:rsidR="004E0363" w:rsidRPr="00C505CF" w14:paraId="7B40E07E" w14:textId="77777777" w:rsidTr="004E0363">
        <w:trPr>
          <w:trHeight w:val="309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7763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29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DF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625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0.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0F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61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63F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58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63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73C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9</w:t>
            </w:r>
          </w:p>
        </w:tc>
      </w:tr>
      <w:tr w:rsidR="004E0363" w:rsidRPr="00C505CF" w14:paraId="474F7513" w14:textId="77777777" w:rsidTr="004E0363">
        <w:trPr>
          <w:trHeight w:val="309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14E1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  <w:t>HF</w:t>
            </w:r>
            <w:r w:rsidRPr="00C505CF"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vertAlign w:val="subscript"/>
                <w:lang w:val="en-US" w:eastAsia="de-DE"/>
              </w:rPr>
              <w:t>nu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09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Feb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CE5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74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9.8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3F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362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3D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BE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5.2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D44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68</w:t>
            </w:r>
          </w:p>
        </w:tc>
      </w:tr>
      <w:tr w:rsidR="004E0363" w:rsidRPr="00C505CF" w14:paraId="58064320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B3158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5D6" w14:textId="0C67F52E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368D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7D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53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30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6E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0D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08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9.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54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8</w:t>
            </w:r>
          </w:p>
        </w:tc>
      </w:tr>
      <w:tr w:rsidR="004E0363" w:rsidRPr="00C505CF" w14:paraId="5DBA3418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A0DC7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507" w14:textId="0B358DBA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p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2E0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7C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5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B6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6EF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1C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BA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6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8AD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8</w:t>
            </w:r>
          </w:p>
        </w:tc>
      </w:tr>
      <w:tr w:rsidR="004E0363" w:rsidRPr="00C505CF" w14:paraId="3168011C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D5C54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3A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FB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40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7.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49D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B2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81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B38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9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ACA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68</w:t>
            </w:r>
          </w:p>
        </w:tc>
      </w:tr>
      <w:tr w:rsidR="004E0363" w:rsidRPr="00C505CF" w14:paraId="04ABB885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F4DF5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B873" w14:textId="208ADA46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E4C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675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0.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4D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7C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92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215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6.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A73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90</w:t>
            </w:r>
          </w:p>
        </w:tc>
      </w:tr>
      <w:tr w:rsidR="004E0363" w:rsidRPr="00C505CF" w14:paraId="5CFB039F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27885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49F" w14:textId="09E4857B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Ju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41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11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0.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1D3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86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45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49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7.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39E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8</w:t>
            </w:r>
          </w:p>
        </w:tc>
      </w:tr>
      <w:tr w:rsidR="004E0363" w:rsidRPr="00C505CF" w14:paraId="164E8C10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6C726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538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Au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C1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995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8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40D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8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5C4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0B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2C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6.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2162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0</w:t>
            </w:r>
          </w:p>
        </w:tc>
      </w:tr>
      <w:tr w:rsidR="004E0363" w:rsidRPr="00C505CF" w14:paraId="2C85ED38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00506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E66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Se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304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A09F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6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19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4F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CDB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61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5.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B39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8</w:t>
            </w:r>
          </w:p>
        </w:tc>
      </w:tr>
      <w:tr w:rsidR="004E0363" w:rsidRPr="00C505CF" w14:paraId="56055EA8" w14:textId="77777777" w:rsidTr="004E0363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A41C1" w14:textId="77777777" w:rsidR="004E0363" w:rsidRPr="00C505CF" w:rsidRDefault="004E0363" w:rsidP="004E0363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5CB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O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670C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0D88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9.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C98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4.3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7047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0FA9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A541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6.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86CE" w14:textId="77777777" w:rsidR="004E0363" w:rsidRPr="00C505CF" w:rsidRDefault="004E0363" w:rsidP="004E0363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</w:pPr>
            <w:r w:rsidRPr="00C505CF">
              <w:rPr>
                <w:rFonts w:ascii="Times" w:eastAsia="Times New Roman" w:hAnsi="Times" w:cs="Times New Roman"/>
                <w:noProof w:val="0"/>
                <w:color w:val="000000"/>
                <w:lang w:val="en-US" w:eastAsia="de-DE"/>
              </w:rPr>
              <w:t>3.58</w:t>
            </w:r>
          </w:p>
        </w:tc>
      </w:tr>
    </w:tbl>
    <w:p w14:paraId="42097955" w14:textId="2D393BD9" w:rsidR="00A33A48" w:rsidRPr="00C505CF" w:rsidRDefault="00A21C83">
      <w:pPr>
        <w:rPr>
          <w:rFonts w:ascii="Times" w:eastAsia="Times New Roman" w:hAnsi="Times" w:cs="Times New Roman"/>
          <w:noProof w:val="0"/>
          <w:color w:val="000000"/>
          <w:lang w:val="en-US" w:eastAsia="de-DE"/>
        </w:rPr>
      </w:pPr>
      <w:r w:rsidRPr="00C505CF">
        <w:rPr>
          <w:rFonts w:ascii="Times" w:hAnsi="Times" w:cs="Times New Roman"/>
          <w:noProof w:val="0"/>
          <w:lang w:val="en-US"/>
        </w:rPr>
        <w:t xml:space="preserve">Note: </w:t>
      </w:r>
      <w:r w:rsidR="00A33A48" w:rsidRPr="00C505CF">
        <w:rPr>
          <w:rFonts w:ascii="Times" w:hAnsi="Times" w:cs="Times New Roman"/>
          <w:noProof w:val="0"/>
          <w:lang w:val="en-US"/>
        </w:rPr>
        <w:t>Mean, adjusted means; SE, standard errors; n, number of data sets per measurement.</w:t>
      </w:r>
    </w:p>
    <w:p w14:paraId="5C676EB2" w14:textId="77777777" w:rsidR="004440C9" w:rsidRPr="0094432D" w:rsidRDefault="009022E2" w:rsidP="004440C9">
      <w:pPr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</w:pPr>
      <w:r>
        <w:rPr>
          <w:rFonts w:ascii="Times" w:eastAsia="Times New Roman" w:hAnsi="Times" w:cs="Times New Roman"/>
          <w:noProof w:val="0"/>
          <w:color w:val="000000"/>
          <w:lang w:val="en-US" w:eastAsia="de-DE"/>
        </w:rPr>
        <w:br w:type="page"/>
      </w:r>
      <w:r w:rsidR="004440C9" w:rsidRPr="0094432D">
        <w:rPr>
          <w:rFonts w:ascii="Times" w:eastAsia="Times New Roman" w:hAnsi="Times" w:cs="Times New Roman"/>
          <w:b/>
          <w:bCs/>
          <w:noProof w:val="0"/>
          <w:color w:val="000000" w:themeColor="text1"/>
          <w:lang w:val="en-US" w:eastAsia="de-DE"/>
        </w:rPr>
        <w:lastRenderedPageBreak/>
        <w:t>Table S3.</w:t>
      </w:r>
      <w:r w:rsidR="004440C9" w:rsidRPr="0094432D"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  <w:t xml:space="preserve"> Peak frequency of the HF power (Mean and Standard Deviation, SD)</w:t>
      </w:r>
    </w:p>
    <w:p w14:paraId="070E7CCE" w14:textId="77777777" w:rsidR="004440C9" w:rsidRPr="0094432D" w:rsidRDefault="004440C9" w:rsidP="004440C9">
      <w:pPr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</w:pPr>
    </w:p>
    <w:p w14:paraId="51D6B204" w14:textId="77777777" w:rsidR="004440C9" w:rsidRPr="0094432D" w:rsidRDefault="004440C9" w:rsidP="004440C9">
      <w:pPr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</w:pPr>
    </w:p>
    <w:tbl>
      <w:tblPr>
        <w:tblpPr w:leftFromText="141" w:rightFromText="141" w:horzAnchor="margin" w:tblpY="1065"/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074"/>
        <w:gridCol w:w="951"/>
        <w:gridCol w:w="1237"/>
        <w:gridCol w:w="960"/>
        <w:gridCol w:w="414"/>
        <w:gridCol w:w="951"/>
        <w:gridCol w:w="1250"/>
        <w:gridCol w:w="971"/>
      </w:tblGrid>
      <w:tr w:rsidR="0094432D" w:rsidRPr="0094432D" w14:paraId="315C17F7" w14:textId="77777777" w:rsidTr="00D35141">
        <w:trPr>
          <w:trHeight w:val="309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832B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Variable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EB2EF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Tim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387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0010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Women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187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5EF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7D2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Men</w:t>
            </w:r>
          </w:p>
        </w:tc>
      </w:tr>
      <w:tr w:rsidR="0094432D" w:rsidRPr="0094432D" w14:paraId="01FA0965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038CC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FAA53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FF2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5710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C20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SD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54E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6EF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E627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Mea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39A4" w14:textId="3AE1B19A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S</w:t>
            </w:r>
            <w:r w:rsidR="002D6FA9"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D</w:t>
            </w:r>
          </w:p>
        </w:tc>
      </w:tr>
      <w:tr w:rsidR="0094432D" w:rsidRPr="0094432D" w14:paraId="20D2B6B5" w14:textId="77777777" w:rsidTr="00D35141">
        <w:trPr>
          <w:trHeight w:val="309"/>
        </w:trPr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71FB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vertAlign w:val="subscript"/>
                <w:lang w:val="en-US" w:eastAsia="de-DE"/>
              </w:rPr>
            </w:pPr>
            <w:proofErr w:type="spellStart"/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HF</w:t>
            </w: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vertAlign w:val="subscript"/>
                <w:lang w:val="en-US" w:eastAsia="de-DE"/>
              </w:rPr>
              <w:t>peak</w:t>
            </w:r>
            <w:proofErr w:type="spellEnd"/>
          </w:p>
          <w:p w14:paraId="73996A67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  <w:t>(Hz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2F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Feb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02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F79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3940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F5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F4E4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967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F93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</w:tr>
      <w:tr w:rsidR="0094432D" w:rsidRPr="0094432D" w14:paraId="027F7D26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7FDAB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0A4" w14:textId="37EAAFD0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M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D0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0B6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A41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FF1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0A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4D7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451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8</w:t>
            </w:r>
          </w:p>
        </w:tc>
      </w:tr>
      <w:tr w:rsidR="0094432D" w:rsidRPr="0094432D" w14:paraId="56E6AD3A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0C7FC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CB3" w14:textId="3A4F2721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Ap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3A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8A24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81D0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06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A2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14F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EEF4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6</w:t>
            </w:r>
          </w:p>
        </w:tc>
      </w:tr>
      <w:tr w:rsidR="0094432D" w:rsidRPr="0094432D" w14:paraId="13F3504E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078D0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AB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M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786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E8F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45E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22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1A6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FDB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0CB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</w:tr>
      <w:tr w:rsidR="0094432D" w:rsidRPr="0094432D" w14:paraId="34B8C8A8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C892A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F61" w14:textId="099CFFAC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Ju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E1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2852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B99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91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AF4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A37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AEC7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6</w:t>
            </w:r>
          </w:p>
        </w:tc>
      </w:tr>
      <w:tr w:rsidR="0094432D" w:rsidRPr="0094432D" w14:paraId="7D1C1AD7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6AFFF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0BF" w14:textId="6709256D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Ju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152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90FF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6A4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90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E5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788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5DA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6</w:t>
            </w:r>
          </w:p>
        </w:tc>
      </w:tr>
      <w:tr w:rsidR="0094432D" w:rsidRPr="0094432D" w14:paraId="23CDEDBD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EA836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E12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Au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2D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EB5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E412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A2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88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5D3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12B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</w:tr>
      <w:tr w:rsidR="0094432D" w:rsidRPr="0094432D" w14:paraId="1C592FE6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6328B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1E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Se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80A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53C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B3D8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D2C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AAB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7B5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5F1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</w:tr>
      <w:tr w:rsidR="0094432D" w:rsidRPr="0094432D" w14:paraId="74689149" w14:textId="77777777" w:rsidTr="00D35141">
        <w:trPr>
          <w:trHeight w:val="309"/>
        </w:trPr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F55C9" w14:textId="77777777" w:rsidR="004440C9" w:rsidRPr="0094432D" w:rsidRDefault="004440C9" w:rsidP="00D35141">
            <w:pPr>
              <w:rPr>
                <w:rFonts w:ascii="Times" w:eastAsia="Times New Roman" w:hAnsi="Times" w:cs="Times New Roman"/>
                <w:b/>
                <w:bCs/>
                <w:noProof w:val="0"/>
                <w:color w:val="000000" w:themeColor="text1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C195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O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487F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70209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5DB33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1BC1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87FE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DDCAF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8155D" w14:textId="77777777" w:rsidR="004440C9" w:rsidRPr="0094432D" w:rsidRDefault="004440C9" w:rsidP="00D35141">
            <w:pPr>
              <w:jc w:val="center"/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</w:pPr>
            <w:r w:rsidRPr="0094432D">
              <w:rPr>
                <w:rFonts w:ascii="Times" w:eastAsia="Times New Roman" w:hAnsi="Times" w:cs="Times New Roman"/>
                <w:noProof w:val="0"/>
                <w:color w:val="000000" w:themeColor="text1"/>
                <w:lang w:val="en-US" w:eastAsia="de-DE"/>
              </w:rPr>
              <w:t>0.07</w:t>
            </w:r>
          </w:p>
        </w:tc>
      </w:tr>
    </w:tbl>
    <w:p w14:paraId="6A9A8B23" w14:textId="77777777" w:rsidR="004440C9" w:rsidRPr="0094432D" w:rsidRDefault="004440C9" w:rsidP="004440C9">
      <w:pPr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</w:pPr>
    </w:p>
    <w:p w14:paraId="4B1DD520" w14:textId="45D8B407" w:rsidR="009022E2" w:rsidRPr="0094432D" w:rsidRDefault="009022E2">
      <w:pPr>
        <w:rPr>
          <w:rFonts w:ascii="Times" w:eastAsia="Times New Roman" w:hAnsi="Times" w:cs="Times New Roman"/>
          <w:noProof w:val="0"/>
          <w:color w:val="000000" w:themeColor="text1"/>
          <w:lang w:val="en-US" w:eastAsia="de-DE"/>
        </w:rPr>
      </w:pPr>
    </w:p>
    <w:sectPr w:rsidR="009022E2" w:rsidRPr="0094432D" w:rsidSect="00840ED2">
      <w:footerReference w:type="even" r:id="rId9"/>
      <w:footerReference w:type="default" r:id="rId10"/>
      <w:pgSz w:w="11900" w:h="1682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AB572" w14:textId="77777777" w:rsidR="00A97599" w:rsidRDefault="00A97599" w:rsidP="003D44B5">
      <w:r>
        <w:separator/>
      </w:r>
    </w:p>
  </w:endnote>
  <w:endnote w:type="continuationSeparator" w:id="0">
    <w:p w14:paraId="7F3E0A5A" w14:textId="77777777" w:rsidR="00A97599" w:rsidRDefault="00A97599" w:rsidP="003D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窍詅=Հ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21708770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B70AAA2" w14:textId="77777777" w:rsidR="008A7635" w:rsidRDefault="008A7635" w:rsidP="000A5D5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C4ED3ED" w14:textId="77777777" w:rsidR="008A7635" w:rsidRDefault="008A7635" w:rsidP="003D44B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rFonts w:ascii="Times New Roman" w:hAnsi="Times New Roman" w:cs="Times New Roman"/>
      </w:rPr>
      <w:id w:val="124090326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00BA76" w14:textId="77777777" w:rsidR="008A7635" w:rsidRPr="002A34FF" w:rsidRDefault="008A7635" w:rsidP="000A5D58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2A34FF">
          <w:rPr>
            <w:rStyle w:val="Seitenzahl"/>
            <w:rFonts w:ascii="Times New Roman" w:hAnsi="Times New Roman" w:cs="Times New Roman"/>
          </w:rPr>
          <w:fldChar w:fldCharType="begin"/>
        </w:r>
        <w:r w:rsidRPr="002A34FF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2A34FF">
          <w:rPr>
            <w:rStyle w:val="Seitenzahl"/>
            <w:rFonts w:ascii="Times New Roman" w:hAnsi="Times New Roman" w:cs="Times New Roman"/>
          </w:rPr>
          <w:fldChar w:fldCharType="separate"/>
        </w:r>
        <w:r>
          <w:rPr>
            <w:rStyle w:val="Seitenzahl"/>
            <w:rFonts w:ascii="Times New Roman" w:hAnsi="Times New Roman" w:cs="Times New Roman"/>
          </w:rPr>
          <w:t>4</w:t>
        </w:r>
        <w:r w:rsidRPr="002A34FF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2EFE18FC" w14:textId="77777777" w:rsidR="008A7635" w:rsidRPr="002A34FF" w:rsidRDefault="008A7635" w:rsidP="003D44B5">
    <w:pPr>
      <w:pStyle w:val="Fuzeile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B39DC" w14:textId="77777777" w:rsidR="00A97599" w:rsidRDefault="00A97599" w:rsidP="003D44B5">
      <w:r>
        <w:separator/>
      </w:r>
    </w:p>
  </w:footnote>
  <w:footnote w:type="continuationSeparator" w:id="0">
    <w:p w14:paraId="6F438CF1" w14:textId="77777777" w:rsidR="00A97599" w:rsidRDefault="00A97599" w:rsidP="003D4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E4"/>
    <w:rsid w:val="00020B02"/>
    <w:rsid w:val="00023626"/>
    <w:rsid w:val="00042A4F"/>
    <w:rsid w:val="0004715F"/>
    <w:rsid w:val="000879C0"/>
    <w:rsid w:val="000A5D58"/>
    <w:rsid w:val="000F01DB"/>
    <w:rsid w:val="001033DE"/>
    <w:rsid w:val="0013388B"/>
    <w:rsid w:val="001414E4"/>
    <w:rsid w:val="001A2BEE"/>
    <w:rsid w:val="001E6F8C"/>
    <w:rsid w:val="00296CEB"/>
    <w:rsid w:val="002A34FF"/>
    <w:rsid w:val="002D3988"/>
    <w:rsid w:val="002D6FA9"/>
    <w:rsid w:val="00303690"/>
    <w:rsid w:val="00305018"/>
    <w:rsid w:val="00314CE7"/>
    <w:rsid w:val="00341B62"/>
    <w:rsid w:val="00360216"/>
    <w:rsid w:val="003C51C2"/>
    <w:rsid w:val="003D44B5"/>
    <w:rsid w:val="00434625"/>
    <w:rsid w:val="0044159B"/>
    <w:rsid w:val="004440C9"/>
    <w:rsid w:val="004579E9"/>
    <w:rsid w:val="00461FBE"/>
    <w:rsid w:val="004813C5"/>
    <w:rsid w:val="004E0363"/>
    <w:rsid w:val="0056383D"/>
    <w:rsid w:val="005A71B0"/>
    <w:rsid w:val="006064B5"/>
    <w:rsid w:val="00613D52"/>
    <w:rsid w:val="006247E5"/>
    <w:rsid w:val="0062695E"/>
    <w:rsid w:val="00650E26"/>
    <w:rsid w:val="0066332C"/>
    <w:rsid w:val="006A2E0E"/>
    <w:rsid w:val="00727BDA"/>
    <w:rsid w:val="00753330"/>
    <w:rsid w:val="007B10B0"/>
    <w:rsid w:val="007B681E"/>
    <w:rsid w:val="007C5AD3"/>
    <w:rsid w:val="007E3F2C"/>
    <w:rsid w:val="007F2B45"/>
    <w:rsid w:val="007F5034"/>
    <w:rsid w:val="00834ECB"/>
    <w:rsid w:val="00840ED2"/>
    <w:rsid w:val="008A7635"/>
    <w:rsid w:val="008C0244"/>
    <w:rsid w:val="008F3D46"/>
    <w:rsid w:val="008F5B83"/>
    <w:rsid w:val="009022E2"/>
    <w:rsid w:val="00904442"/>
    <w:rsid w:val="0094432D"/>
    <w:rsid w:val="00950880"/>
    <w:rsid w:val="009C177B"/>
    <w:rsid w:val="00A009BA"/>
    <w:rsid w:val="00A21C83"/>
    <w:rsid w:val="00A27B5E"/>
    <w:rsid w:val="00A33A48"/>
    <w:rsid w:val="00A87AE7"/>
    <w:rsid w:val="00A97599"/>
    <w:rsid w:val="00AB2A03"/>
    <w:rsid w:val="00AC263F"/>
    <w:rsid w:val="00AC5911"/>
    <w:rsid w:val="00AF35CD"/>
    <w:rsid w:val="00B142DF"/>
    <w:rsid w:val="00B16399"/>
    <w:rsid w:val="00B24DBD"/>
    <w:rsid w:val="00B36DBF"/>
    <w:rsid w:val="00B65DD3"/>
    <w:rsid w:val="00B6618C"/>
    <w:rsid w:val="00B842F4"/>
    <w:rsid w:val="00B92F81"/>
    <w:rsid w:val="00BA0D0E"/>
    <w:rsid w:val="00BE0035"/>
    <w:rsid w:val="00BE6E1D"/>
    <w:rsid w:val="00C208D9"/>
    <w:rsid w:val="00C505CF"/>
    <w:rsid w:val="00C50833"/>
    <w:rsid w:val="00C568B0"/>
    <w:rsid w:val="00C71857"/>
    <w:rsid w:val="00C80ED3"/>
    <w:rsid w:val="00C833E9"/>
    <w:rsid w:val="00CD166F"/>
    <w:rsid w:val="00CE4D7E"/>
    <w:rsid w:val="00D24FD1"/>
    <w:rsid w:val="00D41696"/>
    <w:rsid w:val="00D56724"/>
    <w:rsid w:val="00DC0AF9"/>
    <w:rsid w:val="00DC2FEC"/>
    <w:rsid w:val="00E63F8B"/>
    <w:rsid w:val="00F14F40"/>
    <w:rsid w:val="00F261D0"/>
    <w:rsid w:val="00FB0286"/>
    <w:rsid w:val="00FB47E2"/>
    <w:rsid w:val="00FE7B85"/>
    <w:rsid w:val="00FF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395FB"/>
  <w15:docId w15:val="{D716DCC5-8AC9-F94A-9231-38091197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14E4"/>
    <w:rPr>
      <w:rFonts w:eastAsiaTheme="minorEastAsia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Verzeichnis Georgia"/>
    <w:basedOn w:val="Standard"/>
    <w:next w:val="Standard"/>
    <w:autoRedefine/>
    <w:uiPriority w:val="39"/>
    <w:unhideWhenUsed/>
    <w:qFormat/>
    <w:rsid w:val="00434625"/>
    <w:pPr>
      <w:tabs>
        <w:tab w:val="right" w:leader="dot" w:pos="9056"/>
      </w:tabs>
      <w:spacing w:before="120"/>
      <w:jc w:val="both"/>
    </w:pPr>
    <w:rPr>
      <w:rFonts w:ascii="Georgia" w:hAnsi="Georgia"/>
      <w:b/>
      <w:bCs/>
      <w:color w:val="548DD4"/>
      <w:sz w:val="22"/>
    </w:rPr>
  </w:style>
  <w:style w:type="character" w:styleId="Zeilennummer">
    <w:name w:val="line number"/>
    <w:basedOn w:val="Absatz-Standardschriftart"/>
    <w:uiPriority w:val="99"/>
    <w:semiHidden/>
    <w:unhideWhenUsed/>
    <w:rsid w:val="001414E4"/>
  </w:style>
  <w:style w:type="table" w:customStyle="1" w:styleId="Tabellasemplice-11">
    <w:name w:val="Tabella semplice - 11"/>
    <w:basedOn w:val="NormaleTabelle"/>
    <w:uiPriority w:val="41"/>
    <w:rsid w:val="001414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Standard"/>
    <w:rsid w:val="00C208D9"/>
    <w:rPr>
      <w:rFonts w:ascii="Helvetica" w:hAnsi="Helvetica" w:cs="Times New Roman"/>
      <w:noProof w:val="0"/>
      <w:sz w:val="14"/>
      <w:szCs w:val="14"/>
      <w:lang w:val="de-DE" w:eastAsia="de-DE"/>
    </w:rPr>
  </w:style>
  <w:style w:type="paragraph" w:customStyle="1" w:styleId="western">
    <w:name w:val="western"/>
    <w:basedOn w:val="Standard"/>
    <w:rsid w:val="00C208D9"/>
    <w:pPr>
      <w:spacing w:before="100" w:beforeAutospacing="1" w:after="142" w:line="288" w:lineRule="auto"/>
    </w:pPr>
    <w:rPr>
      <w:rFonts w:ascii="Times New Roman" w:eastAsia="Times New Roman" w:hAnsi="Times New Roman" w:cs="Times New Roman"/>
      <w:noProof w:val="0"/>
      <w:color w:val="00000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D44B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44B5"/>
    <w:rPr>
      <w:noProof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3D44B5"/>
  </w:style>
  <w:style w:type="paragraph" w:styleId="Kopfzeile">
    <w:name w:val="header"/>
    <w:basedOn w:val="Standard"/>
    <w:link w:val="KopfzeileZchn"/>
    <w:uiPriority w:val="99"/>
    <w:unhideWhenUsed/>
    <w:rsid w:val="003D44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D44B5"/>
    <w:rPr>
      <w:noProof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444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4442"/>
    <w:rPr>
      <w:rFonts w:ascii="Tahoma" w:hAnsi="Tahoma" w:cs="Tahoma"/>
      <w:noProof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6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6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690"/>
    <w:rPr>
      <w:noProof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6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690"/>
    <w:rPr>
      <w:b/>
      <w:bCs/>
      <w:noProof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50880"/>
    <w:rPr>
      <w:noProof/>
      <w:lang w:val="en-GB"/>
    </w:rPr>
  </w:style>
  <w:style w:type="character" w:styleId="Hyperlink">
    <w:name w:val="Hyperlink"/>
    <w:uiPriority w:val="99"/>
    <w:unhideWhenUsed/>
    <w:rsid w:val="008A7635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579E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833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stahn@charite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tina.maggioni@charite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C4EA3E-9E08-5A48-9962-62A1F3898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33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 Maggioni</cp:lastModifiedBy>
  <cp:revision>4</cp:revision>
  <dcterms:created xsi:type="dcterms:W3CDTF">2020-11-18T20:17:00Z</dcterms:created>
  <dcterms:modified xsi:type="dcterms:W3CDTF">2020-11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neural-circuits</vt:lpwstr>
  </property>
  <property fmtid="{D5CDD505-2E9C-101B-9397-08002B2CF9AE}" pid="11" name="Mendeley Recent Style Name 4_1">
    <vt:lpwstr>Frontiers in Neural Circuit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563495811/nature-no-doi</vt:lpwstr>
  </property>
  <property fmtid="{D5CDD505-2E9C-101B-9397-08002B2CF9AE}" pid="17" name="Mendeley Recent Style Name 7_1">
    <vt:lpwstr>Nature - Alexander Stahn</vt:lpwstr>
  </property>
  <property fmtid="{D5CDD505-2E9C-101B-9397-08002B2CF9AE}" pid="18" name="Mendeley Recent Style Id 8_1">
    <vt:lpwstr>http://csl.mendeley.com/styles/563677091/nature</vt:lpwstr>
  </property>
  <property fmtid="{D5CDD505-2E9C-101B-9397-08002B2CF9AE}" pid="19" name="Mendeley Recent Style Name 8_1">
    <vt:lpwstr>Nature - Katharina Braun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